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70845" w14:textId="77777777" w:rsidR="00CE6EA5" w:rsidRDefault="00CE6EA5" w:rsidP="00CE6EA5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_Hlk206499600"/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Comparative Analysis of Banana Lectins rBanLec-like and H84T-BanLec: An </w:t>
      </w:r>
      <w:r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in Silico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in Vitro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Approach</w:t>
      </w:r>
    </w:p>
    <w:p w14:paraId="7B9533E0" w14:textId="77777777" w:rsidR="00CE6EA5" w:rsidRDefault="00CE6EA5" w:rsidP="00CE6EA5">
      <w:pPr>
        <w:spacing w:before="240" w:after="24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Guilherme Feijó de Sousa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Chrystian Nunes Gonçalves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Danillo de Oliveira Della Senta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Camila Garcia de Souza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Alice Calderipe de Lima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João Carlos Rodrigues, </w:t>
      </w:r>
      <w:r w:rsidRPr="00426F7A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2</w:t>
      </w:r>
      <w:r w:rsidRPr="00426F7A">
        <w:rPr>
          <w:rFonts w:ascii="Times New Roman" w:eastAsia="Times New Roman" w:hAnsi="Times New Roman" w:cs="Times New Roman"/>
          <w:b/>
          <w:szCs w:val="28"/>
        </w:rPr>
        <w:t>Maureen Legendre</w:t>
      </w:r>
      <w:r>
        <w:rPr>
          <w:rFonts w:ascii="Times New Roman" w:eastAsia="Times New Roman" w:hAnsi="Times New Roman" w:cs="Times New Roman"/>
          <w:b/>
          <w:szCs w:val="28"/>
        </w:rPr>
        <w:t xml:space="preserve">, </w:t>
      </w:r>
      <w:r>
        <w:rPr>
          <w:rFonts w:ascii="Times New Roman" w:eastAsia="Times New Roman" w:hAnsi="Times New Roman" w:cs="Times New Roman"/>
          <w:b/>
          <w:vertAlign w:val="superscript"/>
        </w:rPr>
        <w:t>2</w:t>
      </w:r>
      <w:r>
        <w:rPr>
          <w:rFonts w:ascii="Times New Roman" w:eastAsia="Times New Roman" w:hAnsi="Times New Roman" w:cs="Times New Roman"/>
          <w:b/>
        </w:rPr>
        <w:t xml:space="preserve">David M. Markovitz,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Luciano da Silva Pinto.</w:t>
      </w:r>
    </w:p>
    <w:p w14:paraId="25F41F79" w14:textId="77777777" w:rsidR="00CE6EA5" w:rsidRDefault="00CE6EA5" w:rsidP="00CE6EA5">
      <w:pPr>
        <w:spacing w:before="240" w:after="240"/>
        <w:jc w:val="both"/>
        <w:rPr>
          <w:rFonts w:ascii="Times New Roman" w:eastAsia="Times New Roman" w:hAnsi="Times New Roman" w:cs="Times New Roman"/>
          <w:i/>
          <w:lang w:val="en-US"/>
        </w:rPr>
      </w:pPr>
      <w:r>
        <w:rPr>
          <w:rFonts w:ascii="Times New Roman" w:eastAsia="Times New Roman" w:hAnsi="Times New Roman" w:cs="Times New Roman"/>
          <w:i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i/>
          <w:lang w:val="en-US"/>
        </w:rPr>
        <w:t>Graduate Program in Biotechnology (PPGB), Bioinformatics and Proteomics Laboratory (BioPro Lab), Technological Development Center, Federal University of Pelotas;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i/>
          <w:lang w:val="en-US"/>
        </w:rPr>
        <w:t>Department of Internal Medicine, Division of Infectious Diseases, and Programs in Immunology, Cancer Biology, and Cellular and Molecular Biology University of Michigan, Ann Arbor, Michigan 48109, USA</w:t>
      </w:r>
    </w:p>
    <w:p w14:paraId="21682B9E" w14:textId="77777777" w:rsidR="00CE6EA5" w:rsidRPr="003702D2" w:rsidRDefault="00CE6EA5" w:rsidP="00CE6EA5">
      <w:pPr>
        <w:spacing w:before="240" w:after="240"/>
        <w:jc w:val="both"/>
        <w:rPr>
          <w:rFonts w:ascii="Times New Roman" w:eastAsia="Times New Roman" w:hAnsi="Times New Roman" w:cs="Times New Roman"/>
          <w:iCs/>
        </w:rPr>
      </w:pPr>
      <w:bookmarkStart w:id="1" w:name="_Hlk205290441"/>
      <w:bookmarkEnd w:id="0"/>
      <w:r w:rsidRPr="003702D2">
        <w:rPr>
          <w:rFonts w:ascii="Times New Roman" w:eastAsia="Times New Roman" w:hAnsi="Times New Roman" w:cs="Times New Roman"/>
          <w:b/>
          <w:bCs/>
          <w:iCs/>
        </w:rPr>
        <w:t>Corresponding author</w:t>
      </w:r>
      <w:r>
        <w:rPr>
          <w:rFonts w:ascii="Times New Roman" w:eastAsia="Times New Roman" w:hAnsi="Times New Roman" w:cs="Times New Roman"/>
          <w:b/>
          <w:bCs/>
          <w:iCs/>
        </w:rPr>
        <w:t xml:space="preserve">: </w:t>
      </w:r>
      <w:r>
        <w:rPr>
          <w:rFonts w:ascii="Times New Roman" w:eastAsia="Times New Roman" w:hAnsi="Times New Roman" w:cs="Times New Roman"/>
          <w:iCs/>
        </w:rPr>
        <w:t>Guilherme Feijó de Sousa (guilhermefeijodesousa@gmail.com)</w:t>
      </w:r>
    </w:p>
    <w:bookmarkEnd w:id="1"/>
    <w:p w14:paraId="5CFEC3AA" w14:textId="249D6A79" w:rsidR="00DE242B" w:rsidRPr="00BC3188" w:rsidRDefault="00DE242B" w:rsidP="000D20C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C318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0ED32BEE" w14:textId="77777777" w:rsidR="000D20C5" w:rsidRPr="00426606" w:rsidRDefault="000D20C5" w:rsidP="000D20C5">
      <w:pPr>
        <w:rPr>
          <w:rFonts w:ascii="Times New Roman" w:hAnsi="Times New Roman" w:cs="Times New Roman"/>
          <w:b/>
          <w:bCs/>
          <w:lang w:val="en-US"/>
        </w:rPr>
      </w:pPr>
    </w:p>
    <w:p w14:paraId="3F73EAAD" w14:textId="21892B97" w:rsidR="00DE242B" w:rsidRPr="00426606" w:rsidRDefault="000D20C5" w:rsidP="000D20C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26606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s:</w:t>
      </w:r>
    </w:p>
    <w:p w14:paraId="39524E76" w14:textId="19F94E66" w:rsidR="000D20C5" w:rsidRPr="000D20C5" w:rsidRDefault="000D20C5" w:rsidP="000D20C5">
      <w:pPr>
        <w:jc w:val="both"/>
        <w:rPr>
          <w:rFonts w:ascii="Times New Roman" w:hAnsi="Times New Roman" w:cs="Times New Roman"/>
          <w:lang w:val="en-US"/>
        </w:rPr>
      </w:pPr>
      <w:r w:rsidRPr="000D20C5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0D20C5">
        <w:rPr>
          <w:rFonts w:ascii="Times New Roman" w:hAnsi="Times New Roman" w:cs="Times New Roman"/>
          <w:lang w:val="en-US"/>
        </w:rPr>
        <w:t xml:space="preserve">Results of the stereochemical validation of the 3D model of the chimera. The ModFold9 software provides a quality score, while the Ramachandran plot shows the allowed regions for the positioning of the amino acids. </w:t>
      </w:r>
    </w:p>
    <w:tbl>
      <w:tblPr>
        <w:tblStyle w:val="SimplesTabela2"/>
        <w:tblpPr w:leftFromText="141" w:rightFromText="141" w:vertAnchor="text" w:horzAnchor="margin" w:tblpXSpec="center" w:tblpY="7"/>
        <w:tblW w:w="9998" w:type="dxa"/>
        <w:tblLayout w:type="fixed"/>
        <w:tblLook w:val="06A0" w:firstRow="1" w:lastRow="0" w:firstColumn="1" w:lastColumn="0" w:noHBand="1" w:noVBand="1"/>
      </w:tblPr>
      <w:tblGrid>
        <w:gridCol w:w="1725"/>
        <w:gridCol w:w="2014"/>
        <w:gridCol w:w="1437"/>
        <w:gridCol w:w="1438"/>
        <w:gridCol w:w="1294"/>
        <w:gridCol w:w="1293"/>
        <w:gridCol w:w="797"/>
      </w:tblGrid>
      <w:tr w:rsidR="000D20C5" w:rsidRPr="000D20C5" w14:paraId="5F9C6E93" w14:textId="77777777" w:rsidTr="000D2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598CCF3" w14:textId="77777777" w:rsidR="000D20C5" w:rsidRPr="000D20C5" w:rsidRDefault="000D20C5" w:rsidP="000D20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20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FB5613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  <w:p w14:paraId="522201E6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(ModFold9)</w:t>
            </w:r>
          </w:p>
        </w:tc>
        <w:tc>
          <w:tcPr>
            <w:tcW w:w="14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AFBD14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fidence and </w:t>
            </w:r>
            <w:r w:rsidRPr="000D20C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F59104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ues in more favored regions</w:t>
            </w:r>
          </w:p>
        </w:tc>
        <w:tc>
          <w:tcPr>
            <w:tcW w:w="12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C91DE5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ues in favorable allowed regions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8CB30F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Residues in disallowed regions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2BE0A42" w14:textId="77777777" w:rsidR="000D20C5" w:rsidRPr="000D20C5" w:rsidRDefault="000D20C5" w:rsidP="000D20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D20C5" w:rsidRPr="000D20C5" w14:paraId="5E613509" w14:textId="77777777" w:rsidTr="000D20C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ED20" w14:textId="77777777" w:rsidR="000D20C5" w:rsidRPr="000D20C5" w:rsidRDefault="000D20C5" w:rsidP="00FF77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rBanLec-lik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916F" w14:textId="712195E0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53AD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94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31AA1" w14:textId="7D009069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56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037E-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5B05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134(96.4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A210" w14:textId="1E1DFFE8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5(2.1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1216" w14:textId="7FEF29AA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2(1.5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7E59A68" w14:textId="77777777" w:rsidR="000D20C5" w:rsidRPr="000D20C5" w:rsidRDefault="000D20C5" w:rsidP="000D20C5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D20C5" w:rsidRPr="000D20C5" w14:paraId="59403B81" w14:textId="77777777" w:rsidTr="000D20C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23C8F62" w14:textId="77777777" w:rsidR="000D20C5" w:rsidRPr="000D20C5" w:rsidRDefault="000D20C5" w:rsidP="00FF77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5578C4" w14:textId="77777777" w:rsidR="000D20C5" w:rsidRPr="000D20C5" w:rsidRDefault="000D20C5" w:rsidP="00FF77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06F310" w14:textId="77777777" w:rsidR="000D20C5" w:rsidRPr="000D20C5" w:rsidRDefault="000D20C5" w:rsidP="00FF77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H84T-BanLec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FA76A07" w14:textId="151E5C6A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9B77BF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4DA5C4" w14:textId="297A9CFC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53AD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915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CDD1FB3" w14:textId="58FB899C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160B84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C49999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4.152E-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34569D5" w14:textId="44DB096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CD7B20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F9F5C2" w14:textId="0555BA01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135(97.12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855E42D" w14:textId="3664EBED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1F5DE0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6137D0" w14:textId="7F59FFF5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6(2.8%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4A6ED71" w14:textId="77777777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F001CE" w14:textId="328334EF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824267" w14:textId="6E92806D" w:rsidR="000D20C5" w:rsidRPr="000D20C5" w:rsidRDefault="000D20C5" w:rsidP="00FF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20C5">
              <w:rPr>
                <w:rFonts w:ascii="Times New Roman" w:hAnsi="Times New Roman" w:cs="Times New Roman"/>
                <w:sz w:val="22"/>
                <w:szCs w:val="22"/>
              </w:rPr>
              <w:t>0(0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C3A7250" w14:textId="77777777" w:rsidR="000D20C5" w:rsidRPr="000D20C5" w:rsidRDefault="000D20C5" w:rsidP="000D20C5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1318382D" w14:textId="77777777" w:rsidR="00DE242B" w:rsidRDefault="00DE242B" w:rsidP="00DE242B">
      <w:pPr>
        <w:rPr>
          <w:b/>
          <w:bCs/>
          <w:sz w:val="28"/>
          <w:szCs w:val="28"/>
        </w:rPr>
      </w:pPr>
    </w:p>
    <w:p w14:paraId="3EB2DA6B" w14:textId="41C81A7F" w:rsidR="000D20C5" w:rsidRDefault="000D20C5" w:rsidP="000D20C5">
      <w:pPr>
        <w:spacing w:before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F25E1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Pr="00FF25E1">
        <w:rPr>
          <w:rFonts w:ascii="Times New Roman" w:eastAsia="Times New Roman" w:hAnsi="Times New Roman" w:cs="Times New Roman"/>
          <w:b/>
          <w:lang w:val="en-US"/>
        </w:rPr>
        <w:t>2.</w:t>
      </w:r>
      <w:r w:rsidRPr="00FF25E1">
        <w:rPr>
          <w:rFonts w:ascii="Times New Roman" w:eastAsia="Times New Roman" w:hAnsi="Times New Roman" w:cs="Times New Roman"/>
          <w:lang w:val="en-US"/>
        </w:rPr>
        <w:t xml:space="preserve"> Distribution of secondary structures for the rBanLec-like and H84T-BanLec proteins as determined by the SOPMA software.</w:t>
      </w:r>
    </w:p>
    <w:tbl>
      <w:tblPr>
        <w:tblStyle w:val="SimplesTabela2"/>
        <w:tblpPr w:leftFromText="141" w:rightFromText="141" w:vertAnchor="text" w:horzAnchor="margin" w:tblpXSpec="center" w:tblpY="86"/>
        <w:tblW w:w="10103" w:type="dxa"/>
        <w:tblLook w:val="06A0" w:firstRow="1" w:lastRow="0" w:firstColumn="1" w:lastColumn="0" w:noHBand="1" w:noVBand="1"/>
      </w:tblPr>
      <w:tblGrid>
        <w:gridCol w:w="2533"/>
        <w:gridCol w:w="2421"/>
        <w:gridCol w:w="1700"/>
        <w:gridCol w:w="2086"/>
        <w:gridCol w:w="1363"/>
      </w:tblGrid>
      <w:tr w:rsidR="000D20C5" w:rsidRPr="005A3489" w14:paraId="7723B2B8" w14:textId="77777777" w:rsidTr="000D2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3AE7E" w14:textId="77777777" w:rsidR="000D20C5" w:rsidRPr="005A3489" w:rsidRDefault="000D20C5" w:rsidP="000D20C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>Secondary Structure</w:t>
            </w:r>
          </w:p>
        </w:tc>
        <w:tc>
          <w:tcPr>
            <w:tcW w:w="0" w:type="auto"/>
            <w:hideMark/>
          </w:tcPr>
          <w:p w14:paraId="2D19EFBE" w14:textId="6198E64E" w:rsidR="000D20C5" w:rsidRPr="005A3489" w:rsidRDefault="000D20C5" w:rsidP="000D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r</w:t>
            </w: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>BanLec (Residues)</w:t>
            </w:r>
          </w:p>
        </w:tc>
        <w:tc>
          <w:tcPr>
            <w:tcW w:w="0" w:type="auto"/>
            <w:hideMark/>
          </w:tcPr>
          <w:p w14:paraId="570F08F0" w14:textId="2F516B94" w:rsidR="000D20C5" w:rsidRPr="005A3489" w:rsidRDefault="000D20C5" w:rsidP="000D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r</w:t>
            </w: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>BanLec (%)</w:t>
            </w:r>
          </w:p>
        </w:tc>
        <w:tc>
          <w:tcPr>
            <w:tcW w:w="0" w:type="auto"/>
            <w:hideMark/>
          </w:tcPr>
          <w:p w14:paraId="76D6D2E0" w14:textId="77777777" w:rsidR="000D20C5" w:rsidRPr="005A3489" w:rsidRDefault="000D20C5" w:rsidP="000D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>H84T (Residues)</w:t>
            </w:r>
          </w:p>
        </w:tc>
        <w:tc>
          <w:tcPr>
            <w:tcW w:w="0" w:type="auto"/>
            <w:hideMark/>
          </w:tcPr>
          <w:p w14:paraId="2A64C699" w14:textId="77777777" w:rsidR="000D20C5" w:rsidRPr="005A3489" w:rsidRDefault="000D20C5" w:rsidP="000D2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>H84T (%)</w:t>
            </w:r>
          </w:p>
        </w:tc>
      </w:tr>
      <w:tr w:rsidR="000D20C5" w:rsidRPr="005A3489" w14:paraId="612A28F8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C4690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Alpha helix (Hh)</w:t>
            </w:r>
          </w:p>
        </w:tc>
        <w:tc>
          <w:tcPr>
            <w:tcW w:w="0" w:type="auto"/>
            <w:hideMark/>
          </w:tcPr>
          <w:p w14:paraId="337BD6C2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0" w:type="auto"/>
            <w:hideMark/>
          </w:tcPr>
          <w:p w14:paraId="30EA9F27" w14:textId="1056FAF5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38%</w:t>
            </w:r>
          </w:p>
        </w:tc>
        <w:tc>
          <w:tcPr>
            <w:tcW w:w="0" w:type="auto"/>
            <w:hideMark/>
          </w:tcPr>
          <w:p w14:paraId="33E86A5E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0" w:type="auto"/>
            <w:hideMark/>
          </w:tcPr>
          <w:p w14:paraId="764571C2" w14:textId="621872F3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20%</w:t>
            </w:r>
          </w:p>
        </w:tc>
      </w:tr>
      <w:tr w:rsidR="000D20C5" w:rsidRPr="005A3489" w14:paraId="6686D64B" w14:textId="77777777" w:rsidTr="000D20C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7297EC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3</w:t>
            </w:r>
            <w:r w:rsidRPr="009D2AF4">
              <w:rPr>
                <w:rFonts w:ascii="Times New Roman" w:eastAsia="Times New Roman" w:hAnsi="Times New Roman" w:cs="Times New Roman"/>
                <w:b w:val="0"/>
                <w:vertAlign w:val="subscript"/>
                <w:lang w:eastAsia="pt-BR"/>
              </w:rPr>
              <w:t>10</w:t>
            </w: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 xml:space="preserve"> helix (Gg)</w:t>
            </w:r>
          </w:p>
        </w:tc>
        <w:tc>
          <w:tcPr>
            <w:tcW w:w="0" w:type="auto"/>
            <w:hideMark/>
          </w:tcPr>
          <w:p w14:paraId="2C3B0CCE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70670D08" w14:textId="0799EF7D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3C6BCFB6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0F0C50DD" w14:textId="6E1C6788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655B6C65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7FB4C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Pi helix (Ii)</w:t>
            </w:r>
          </w:p>
        </w:tc>
        <w:tc>
          <w:tcPr>
            <w:tcW w:w="0" w:type="auto"/>
            <w:hideMark/>
          </w:tcPr>
          <w:p w14:paraId="41D07CB5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764D0D62" w14:textId="6E15FA85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05075C72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06722E00" w14:textId="2B7342ED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1BFEBB30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A59F2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Beta bridge (Bb)</w:t>
            </w:r>
          </w:p>
        </w:tc>
        <w:tc>
          <w:tcPr>
            <w:tcW w:w="0" w:type="auto"/>
            <w:hideMark/>
          </w:tcPr>
          <w:p w14:paraId="48399166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638BD2E4" w14:textId="004FEA0D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062650B2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06F2644E" w14:textId="1B8A5238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2D082C67" w14:textId="77777777" w:rsidTr="000D20C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FD26B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Extended strand (Ee)</w:t>
            </w:r>
          </w:p>
        </w:tc>
        <w:tc>
          <w:tcPr>
            <w:tcW w:w="0" w:type="auto"/>
            <w:hideMark/>
          </w:tcPr>
          <w:p w14:paraId="75180C43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51</w:t>
            </w:r>
          </w:p>
        </w:tc>
        <w:tc>
          <w:tcPr>
            <w:tcW w:w="0" w:type="auto"/>
            <w:hideMark/>
          </w:tcPr>
          <w:p w14:paraId="369B6BCA" w14:textId="79CD11AD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17%</w:t>
            </w:r>
          </w:p>
        </w:tc>
        <w:tc>
          <w:tcPr>
            <w:tcW w:w="0" w:type="auto"/>
            <w:hideMark/>
          </w:tcPr>
          <w:p w14:paraId="0382EB32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51</w:t>
            </w:r>
          </w:p>
        </w:tc>
        <w:tc>
          <w:tcPr>
            <w:tcW w:w="0" w:type="auto"/>
            <w:hideMark/>
          </w:tcPr>
          <w:p w14:paraId="5085833A" w14:textId="7EE58CA6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35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66%</w:t>
            </w:r>
          </w:p>
        </w:tc>
      </w:tr>
      <w:tr w:rsidR="000D20C5" w:rsidRPr="005A3489" w14:paraId="4691BDA0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9C2736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Beta turn (Tt)</w:t>
            </w:r>
          </w:p>
        </w:tc>
        <w:tc>
          <w:tcPr>
            <w:tcW w:w="0" w:type="auto"/>
            <w:hideMark/>
          </w:tcPr>
          <w:p w14:paraId="5A991A82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3E9AC98A" w14:textId="5FC83C3C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53328494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54150C9D" w14:textId="2415EBDB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4540CF72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46DC0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Bend region (Ss)</w:t>
            </w:r>
          </w:p>
        </w:tc>
        <w:tc>
          <w:tcPr>
            <w:tcW w:w="0" w:type="auto"/>
            <w:hideMark/>
          </w:tcPr>
          <w:p w14:paraId="70935BA7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60300E00" w14:textId="76F5CAC6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2E960B6A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4D40AD2F" w14:textId="49248041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2CFD583E" w14:textId="77777777" w:rsidTr="000D20C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32D6A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lastRenderedPageBreak/>
              <w:t>Random coil (Cc)</w:t>
            </w:r>
          </w:p>
        </w:tc>
        <w:tc>
          <w:tcPr>
            <w:tcW w:w="0" w:type="auto"/>
            <w:hideMark/>
          </w:tcPr>
          <w:p w14:paraId="11D23605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81</w:t>
            </w:r>
          </w:p>
        </w:tc>
        <w:tc>
          <w:tcPr>
            <w:tcW w:w="0" w:type="auto"/>
            <w:hideMark/>
          </w:tcPr>
          <w:p w14:paraId="486F109E" w14:textId="4FF44BC6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45%</w:t>
            </w:r>
          </w:p>
        </w:tc>
        <w:tc>
          <w:tcPr>
            <w:tcW w:w="0" w:type="auto"/>
            <w:hideMark/>
          </w:tcPr>
          <w:p w14:paraId="67DD5D14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86</w:t>
            </w:r>
          </w:p>
        </w:tc>
        <w:tc>
          <w:tcPr>
            <w:tcW w:w="0" w:type="auto"/>
            <w:hideMark/>
          </w:tcPr>
          <w:p w14:paraId="3248C6BF" w14:textId="39D6BAB8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6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14%</w:t>
            </w:r>
          </w:p>
        </w:tc>
      </w:tr>
      <w:tr w:rsidR="000D20C5" w:rsidRPr="005A3489" w14:paraId="255D1E05" w14:textId="77777777" w:rsidTr="000D20C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F079C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Ambiguous states (?)</w:t>
            </w:r>
          </w:p>
        </w:tc>
        <w:tc>
          <w:tcPr>
            <w:tcW w:w="0" w:type="auto"/>
            <w:hideMark/>
          </w:tcPr>
          <w:p w14:paraId="3D43B148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68F4E72D" w14:textId="2E974390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1655A941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6F4AD869" w14:textId="2CBD544B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  <w:tr w:rsidR="000D20C5" w:rsidRPr="005A3489" w14:paraId="61C074E5" w14:textId="77777777" w:rsidTr="000D20C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5729F" w14:textId="77777777" w:rsidR="000D20C5" w:rsidRPr="005A3489" w:rsidRDefault="000D20C5" w:rsidP="000D20C5">
            <w:pPr>
              <w:rPr>
                <w:rFonts w:ascii="Times New Roman" w:eastAsia="Times New Roman" w:hAnsi="Times New Roman" w:cs="Times New Roman"/>
                <w:b w:val="0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b w:val="0"/>
                <w:lang w:eastAsia="pt-BR"/>
              </w:rPr>
              <w:t>Other states</w:t>
            </w:r>
          </w:p>
        </w:tc>
        <w:tc>
          <w:tcPr>
            <w:tcW w:w="0" w:type="auto"/>
            <w:hideMark/>
          </w:tcPr>
          <w:p w14:paraId="691AF834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4AB0D6CE" w14:textId="4A1EB184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  <w:tc>
          <w:tcPr>
            <w:tcW w:w="0" w:type="auto"/>
            <w:hideMark/>
          </w:tcPr>
          <w:p w14:paraId="7D2D84FC" w14:textId="77777777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       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0" w:type="auto"/>
            <w:hideMark/>
          </w:tcPr>
          <w:p w14:paraId="5653A3D1" w14:textId="1A7AE5F1" w:rsidR="000D20C5" w:rsidRPr="005A3489" w:rsidRDefault="000D20C5" w:rsidP="000D2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D2AF4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D53AD8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5A3489">
              <w:rPr>
                <w:rFonts w:ascii="Times New Roman" w:eastAsia="Times New Roman" w:hAnsi="Times New Roman" w:cs="Times New Roman"/>
                <w:lang w:eastAsia="pt-BR"/>
              </w:rPr>
              <w:t>00%</w:t>
            </w:r>
          </w:p>
        </w:tc>
      </w:tr>
    </w:tbl>
    <w:p w14:paraId="060F8F4A" w14:textId="77777777" w:rsidR="000D20C5" w:rsidRDefault="000D20C5" w:rsidP="00DE242B">
      <w:pPr>
        <w:rPr>
          <w:b/>
          <w:bCs/>
          <w:sz w:val="28"/>
          <w:szCs w:val="28"/>
        </w:rPr>
      </w:pPr>
    </w:p>
    <w:p w14:paraId="75CDA4E8" w14:textId="3BFFB968" w:rsidR="000D20C5" w:rsidRPr="00124D38" w:rsidRDefault="000D20C5" w:rsidP="000D20C5">
      <w:pPr>
        <w:jc w:val="both"/>
        <w:rPr>
          <w:rStyle w:val="rynqvb"/>
          <w:rFonts w:ascii="Times New Roman" w:hAnsi="Times New Roman" w:cs="Times New Roman"/>
          <w:lang w:val="en-US"/>
        </w:rPr>
      </w:pPr>
      <w:r w:rsidRPr="00124D38">
        <w:rPr>
          <w:rStyle w:val="rynqvb"/>
          <w:rFonts w:ascii="Times New Roman" w:hAnsi="Times New Roman" w:cs="Times New Roman"/>
          <w:b/>
          <w:lang w:val="en"/>
        </w:rPr>
        <w:t xml:space="preserve">Table </w:t>
      </w:r>
      <w:r>
        <w:rPr>
          <w:rStyle w:val="rynqvb"/>
          <w:rFonts w:ascii="Times New Roman" w:hAnsi="Times New Roman" w:cs="Times New Roman"/>
          <w:b/>
          <w:lang w:val="en"/>
        </w:rPr>
        <w:t>S</w:t>
      </w:r>
      <w:r w:rsidRPr="00124D38">
        <w:rPr>
          <w:rStyle w:val="rynqvb"/>
          <w:rFonts w:ascii="Times New Roman" w:hAnsi="Times New Roman" w:cs="Times New Roman"/>
          <w:b/>
          <w:lang w:val="en"/>
        </w:rPr>
        <w:t>3.</w:t>
      </w:r>
      <w:r w:rsidRPr="00124D38">
        <w:rPr>
          <w:rStyle w:val="rynqvb"/>
          <w:rFonts w:ascii="Times New Roman" w:hAnsi="Times New Roman" w:cs="Times New Roman"/>
          <w:lang w:val="en"/>
        </w:rPr>
        <w:t xml:space="preserve"> Percentage of cell death of the HT-29 lineage in response to lectin treatments after 2 hours of incubation.</w:t>
      </w:r>
    </w:p>
    <w:tbl>
      <w:tblPr>
        <w:tblpPr w:leftFromText="141" w:rightFromText="141" w:vertAnchor="text" w:horzAnchor="margin" w:tblpXSpec="center" w:tblpY="230"/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686"/>
        <w:gridCol w:w="2897"/>
        <w:gridCol w:w="1880"/>
        <w:gridCol w:w="1880"/>
      </w:tblGrid>
      <w:tr w:rsidR="000D20C5" w:rsidRPr="00D149D9" w14:paraId="6C548AF4" w14:textId="77777777" w:rsidTr="002F7C0C">
        <w:trPr>
          <w:trHeight w:val="287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3C5A94" w14:textId="51E73AE1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</w:rPr>
              <w:t>Concentration</w:t>
            </w: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(µg/mL)</w:t>
            </w:r>
          </w:p>
        </w:tc>
        <w:tc>
          <w:tcPr>
            <w:tcW w:w="2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F6BDB2C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H84T-BanLec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4071F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2651E576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egative contro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DCB85C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649968C0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rBanLec-like</w:t>
            </w:r>
          </w:p>
        </w:tc>
      </w:tr>
      <w:tr w:rsidR="000D20C5" w:rsidRPr="00D149D9" w14:paraId="2D8BE490" w14:textId="77777777" w:rsidTr="002F7C0C">
        <w:trPr>
          <w:trHeight w:val="287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63A07D" w14:textId="44C8440B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1099FA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EFD8FF" w14:textId="77777777" w:rsidR="000D20C5" w:rsidRPr="00124D38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0264A2EE" w14:textId="77777777" w:rsidR="000D20C5" w:rsidRPr="00124D38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     0%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CB3457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33A3CA12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</w:tr>
      <w:tr w:rsidR="000D20C5" w:rsidRPr="00D149D9" w14:paraId="22B6DC2D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41D9" w14:textId="51019544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 6,2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245C" w14:textId="1DB47D5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0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20AA115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4CD27D4B" w14:textId="184579BC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5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21D77D8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7F8B6BE3" w14:textId="6E920B64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88%</w:t>
            </w:r>
          </w:p>
        </w:tc>
      </w:tr>
      <w:tr w:rsidR="000D20C5" w:rsidRPr="00D149D9" w14:paraId="3561241C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2975CD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D990FF1" w14:textId="5E3FCF5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12,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5B8E" w14:textId="7CB2A7A6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96299B" w14:textId="77777777" w:rsidR="000D20C5" w:rsidRPr="00124D38" w:rsidRDefault="000D20C5" w:rsidP="00D53AD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37C7030A" w14:textId="4F21B299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CC6767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04A7D348" w14:textId="725DEF15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66%</w:t>
            </w:r>
          </w:p>
        </w:tc>
      </w:tr>
      <w:tr w:rsidR="000D20C5" w:rsidRPr="00D149D9" w14:paraId="30C05D4C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B30D6D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21704D5" w14:textId="3D9D7FE2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2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5157" w14:textId="6DF12D5D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9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3A8173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2C84E295" w14:textId="38F83B14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6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F544C0" w14:textId="77777777" w:rsidR="000D20C5" w:rsidRPr="00124D38" w:rsidRDefault="000D20C5" w:rsidP="00D53AD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5C5B2C53" w14:textId="4B3D5AD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7%</w:t>
            </w:r>
          </w:p>
        </w:tc>
      </w:tr>
      <w:tr w:rsidR="000D20C5" w:rsidRPr="00D149D9" w14:paraId="1CFD99F6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C7F630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83C7784" w14:textId="22E81C9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5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C1E6" w14:textId="66C02704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4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9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3837D8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2DC34884" w14:textId="0ACA9A9A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7C1C1C7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F33B042" w14:textId="0C9D20BC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93%</w:t>
            </w:r>
          </w:p>
        </w:tc>
      </w:tr>
      <w:tr w:rsidR="000D20C5" w:rsidRPr="00D149D9" w14:paraId="3F5D63CF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083ED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F60B5F1" w14:textId="0A34B3F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10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E2F3" w14:textId="163F952A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6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4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7F5C9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4310F928" w14:textId="0575948F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0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33529D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34F53E22" w14:textId="504715AE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01%</w:t>
            </w:r>
          </w:p>
        </w:tc>
      </w:tr>
      <w:tr w:rsidR="000D20C5" w:rsidRPr="00D149D9" w14:paraId="42F7CD23" w14:textId="77777777" w:rsidTr="002F7C0C">
        <w:trPr>
          <w:trHeight w:val="28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AE4A5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EB29617" w14:textId="3B280AD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30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4A57A" w14:textId="56DE3EE6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8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83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D3135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4F1589B5" w14:textId="0D23BD85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52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BB3A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1C2B44B6" w14:textId="6F8E706B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93%</w:t>
            </w:r>
          </w:p>
        </w:tc>
      </w:tr>
    </w:tbl>
    <w:p w14:paraId="37859B72" w14:textId="77777777" w:rsidR="000D20C5" w:rsidRDefault="000D20C5" w:rsidP="000D20C5">
      <w:pPr>
        <w:rPr>
          <w:rStyle w:val="rynqvb"/>
          <w:rFonts w:ascii="Times New Roman" w:hAnsi="Times New Roman" w:cs="Times New Roman"/>
          <w:b/>
          <w:lang w:val="en"/>
        </w:rPr>
      </w:pPr>
    </w:p>
    <w:p w14:paraId="1BA93530" w14:textId="34AA25E1" w:rsidR="000D20C5" w:rsidRPr="00124D38" w:rsidRDefault="000D20C5" w:rsidP="000D20C5">
      <w:pPr>
        <w:jc w:val="both"/>
        <w:rPr>
          <w:rStyle w:val="rynqvb"/>
          <w:rFonts w:ascii="Times New Roman" w:hAnsi="Times New Roman" w:cs="Times New Roman"/>
          <w:lang w:val="en-US"/>
        </w:rPr>
      </w:pPr>
      <w:r>
        <w:rPr>
          <w:rStyle w:val="rynqvb"/>
          <w:rFonts w:ascii="Times New Roman" w:hAnsi="Times New Roman" w:cs="Times New Roman"/>
          <w:b/>
          <w:lang w:val="en"/>
        </w:rPr>
        <w:t>Table S4</w:t>
      </w:r>
      <w:r w:rsidRPr="00124D38">
        <w:rPr>
          <w:rStyle w:val="rynqvb"/>
          <w:rFonts w:ascii="Times New Roman" w:hAnsi="Times New Roman" w:cs="Times New Roman"/>
          <w:b/>
          <w:lang w:val="en"/>
        </w:rPr>
        <w:t>.</w:t>
      </w:r>
      <w:r w:rsidRPr="00124D38">
        <w:rPr>
          <w:rStyle w:val="rynqvb"/>
          <w:rFonts w:ascii="Times New Roman" w:hAnsi="Times New Roman" w:cs="Times New Roman"/>
          <w:lang w:val="en"/>
        </w:rPr>
        <w:t xml:space="preserve"> Percentage of cell death of the HT-29 lineage in response to lectin treatments after </w:t>
      </w:r>
      <w:r>
        <w:rPr>
          <w:rStyle w:val="rynqvb"/>
          <w:rFonts w:ascii="Times New Roman" w:hAnsi="Times New Roman" w:cs="Times New Roman"/>
          <w:lang w:val="en"/>
        </w:rPr>
        <w:t>7</w:t>
      </w:r>
      <w:r w:rsidRPr="00124D38">
        <w:rPr>
          <w:rStyle w:val="rynqvb"/>
          <w:rFonts w:ascii="Times New Roman" w:hAnsi="Times New Roman" w:cs="Times New Roman"/>
          <w:lang w:val="en"/>
        </w:rPr>
        <w:t>2 hours of incubation.</w:t>
      </w:r>
    </w:p>
    <w:tbl>
      <w:tblPr>
        <w:tblpPr w:leftFromText="141" w:rightFromText="141" w:vertAnchor="text" w:horzAnchor="margin" w:tblpXSpec="center" w:tblpY="230"/>
        <w:tblW w:w="10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686"/>
        <w:gridCol w:w="2844"/>
        <w:gridCol w:w="1865"/>
        <w:gridCol w:w="1865"/>
      </w:tblGrid>
      <w:tr w:rsidR="000D20C5" w:rsidRPr="00124D38" w14:paraId="681F9C0A" w14:textId="77777777" w:rsidTr="002F7C0C">
        <w:trPr>
          <w:trHeight w:val="388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56A44EF" w14:textId="76DA98E2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</w:rPr>
              <w:t>Concentration</w:t>
            </w: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(µg/mL)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E35E24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H84T-BanLec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F5255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2C267D1E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egative control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9AB380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58E519E7" w14:textId="77777777" w:rsidR="000D20C5" w:rsidRPr="00124D38" w:rsidRDefault="000D20C5" w:rsidP="002F7C0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rBanLec-like</w:t>
            </w:r>
          </w:p>
        </w:tc>
      </w:tr>
      <w:tr w:rsidR="000D20C5" w:rsidRPr="00124D38" w14:paraId="647463A2" w14:textId="77777777" w:rsidTr="002F7C0C">
        <w:trPr>
          <w:trHeight w:val="388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B225C5" w14:textId="3C2BC969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5FACE5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7874C1" w14:textId="77777777" w:rsidR="000D20C5" w:rsidRPr="00124D38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4523E65B" w14:textId="77777777" w:rsidR="000D20C5" w:rsidRPr="00124D38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     0%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490D86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469886B3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</w:tr>
      <w:tr w:rsidR="000D20C5" w:rsidRPr="00124D38" w14:paraId="4E22A3EB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1930" w14:textId="6D038C5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 6,2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3063" w14:textId="0FC90A12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1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2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24B19AA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6243E1E" w14:textId="0998EB28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0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76FB096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2D630FF" w14:textId="7BD5FFC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6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</w:tr>
      <w:tr w:rsidR="000D20C5" w:rsidRPr="00124D38" w14:paraId="22331787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F73CD3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4E524F3" w14:textId="0957166A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12,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3DE5" w14:textId="0257585C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2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7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79E35D6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B841CB3" w14:textId="1A3665B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68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64DBD38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5F60DE0A" w14:textId="2D7B52F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6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89%</w:t>
            </w:r>
          </w:p>
        </w:tc>
      </w:tr>
      <w:tr w:rsidR="000D20C5" w:rsidRPr="00124D38" w14:paraId="25462F3D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1A4D1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50D3EC9" w14:textId="2BCD984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25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520D" w14:textId="77777777" w:rsidR="000D20C5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40E9CEE" w14:textId="5B555DA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6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FA738F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D423CA4" w14:textId="1AA660DA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1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11D4DA6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7C38ACB2" w14:textId="4FD91B5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3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31%</w:t>
            </w:r>
          </w:p>
        </w:tc>
      </w:tr>
      <w:tr w:rsidR="000D20C5" w:rsidRPr="00124D38" w14:paraId="3FAC14DB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8EF355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719B1E2" w14:textId="3303973C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5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A192D" w14:textId="3724E2A4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51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1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734804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42B0994" w14:textId="52A6D392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11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21B330E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78827414" w14:textId="5701B2E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3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44%</w:t>
            </w:r>
          </w:p>
        </w:tc>
      </w:tr>
      <w:tr w:rsidR="000D20C5" w:rsidRPr="00124D38" w14:paraId="052F4852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A8FD7C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911556A" w14:textId="4498BFD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10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9567" w14:textId="26BF131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51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50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C9E7EB7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276FF458" w14:textId="41A2EB95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63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CFDA0D9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7910663E" w14:textId="51F6C5CC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45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26%</w:t>
            </w:r>
          </w:p>
        </w:tc>
      </w:tr>
      <w:tr w:rsidR="000D20C5" w:rsidRPr="00124D38" w14:paraId="210E822A" w14:textId="77777777" w:rsidTr="002F7C0C">
        <w:trPr>
          <w:trHeight w:val="3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62592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B0BF2DB" w14:textId="3584D97F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4D38">
              <w:rPr>
                <w:rFonts w:ascii="Times New Roman" w:eastAsia="Calibri" w:hAnsi="Times New Roman" w:cs="Times New Roman"/>
              </w:rPr>
              <w:t xml:space="preserve">300 </w:t>
            </w:r>
            <w:r w:rsidRPr="00124D38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0AAD4" w14:textId="61B1315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51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 xml:space="preserve">63% 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6DBF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0BBCED11" w14:textId="229A8941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13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35%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F4CE3" w14:textId="77777777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369584A5" w14:textId="708C4DA3" w:rsidR="000D20C5" w:rsidRPr="00124D38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24D38">
              <w:rPr>
                <w:rFonts w:ascii="Times New Roman" w:eastAsia="Calibri" w:hAnsi="Times New Roman" w:cs="Times New Roman"/>
                <w:color w:val="000000"/>
              </w:rPr>
              <w:t>50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124D38">
              <w:rPr>
                <w:rFonts w:ascii="Times New Roman" w:eastAsia="Calibri" w:hAnsi="Times New Roman" w:cs="Times New Roman"/>
                <w:color w:val="000000"/>
              </w:rPr>
              <w:t>23%</w:t>
            </w:r>
          </w:p>
        </w:tc>
      </w:tr>
    </w:tbl>
    <w:p w14:paraId="44A43F07" w14:textId="77777777" w:rsidR="000D20C5" w:rsidRDefault="000D20C5" w:rsidP="000D20C5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C12CB1A" w14:textId="77777777" w:rsidR="000D20C5" w:rsidRPr="00124D38" w:rsidRDefault="000D20C5" w:rsidP="000D20C5">
      <w:pPr>
        <w:jc w:val="both"/>
        <w:rPr>
          <w:rStyle w:val="rynqvb"/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880"/>
        <w:tblW w:w="10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686"/>
        <w:gridCol w:w="2760"/>
        <w:gridCol w:w="1841"/>
        <w:gridCol w:w="1841"/>
      </w:tblGrid>
      <w:tr w:rsidR="000D20C5" w:rsidRPr="000633BB" w14:paraId="5BB8066B" w14:textId="77777777" w:rsidTr="002F7C0C">
        <w:trPr>
          <w:trHeight w:val="386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06A34D" w14:textId="456457B0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b/>
                <w:color w:val="000000"/>
              </w:rPr>
              <w:t>Concentration</w:t>
            </w:r>
            <w:r w:rsidRPr="00097FB7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(µg/mL)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1B38862" w14:textId="77777777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H84T-BanLec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3CF0C" w14:textId="77777777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7EAAE914" w14:textId="77777777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egative control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BCAFDB" w14:textId="77777777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14:paraId="4AB34DAF" w14:textId="77777777" w:rsidR="000D20C5" w:rsidRPr="00097FB7" w:rsidRDefault="000D20C5" w:rsidP="000D20C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rBanLec-like</w:t>
            </w:r>
          </w:p>
        </w:tc>
      </w:tr>
      <w:tr w:rsidR="000D20C5" w:rsidRPr="000633BB" w14:paraId="65F7DE40" w14:textId="77777777" w:rsidTr="002F7C0C">
        <w:trPr>
          <w:trHeight w:val="386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DB1A87" w14:textId="6A52D5C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 xml:space="preserve">0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9576DA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FD3974" w14:textId="77777777" w:rsidR="000D20C5" w:rsidRPr="00097FB7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2E91C9B8" w14:textId="77777777" w:rsidR="000D20C5" w:rsidRPr="00097FB7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     0%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F462A0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F78523E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0%</w:t>
            </w:r>
          </w:p>
        </w:tc>
      </w:tr>
      <w:tr w:rsidR="000D20C5" w:rsidRPr="000633BB" w14:paraId="53B93282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3342" w14:textId="65AE49D1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 xml:space="preserve"> 6,25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96E66" w14:textId="6A41526D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8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4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3CD2FFA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41B6331B" w14:textId="07707C31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22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5D36FE0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B77886B" w14:textId="5309C304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4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81%</w:t>
            </w:r>
          </w:p>
        </w:tc>
      </w:tr>
      <w:tr w:rsidR="000D20C5" w:rsidRPr="000633BB" w14:paraId="3A8DB469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D38391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76AF918" w14:textId="06E020FE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</w:rPr>
              <w:t xml:space="preserve">12,5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AFAA" w14:textId="21061286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61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07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C79E217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1AE3790B" w14:textId="5E29FB6F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27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3A74D6D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4520B70" w14:textId="519FC88A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49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13%</w:t>
            </w:r>
          </w:p>
        </w:tc>
      </w:tr>
      <w:tr w:rsidR="000D20C5" w:rsidRPr="000633BB" w14:paraId="3DC87761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4EE91F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3524752" w14:textId="5F5E60C0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 xml:space="preserve">25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CE55" w14:textId="2AEA7802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66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3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CA67FE7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A857F68" w14:textId="2952A141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29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E75A55B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22554F1B" w14:textId="06B58B1F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3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</w:tr>
      <w:tr w:rsidR="000D20C5" w:rsidRPr="000633BB" w14:paraId="74964695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98A366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0C14DC1" w14:textId="42B29398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97FB7">
              <w:rPr>
                <w:rFonts w:ascii="Times New Roman" w:eastAsia="Calibri" w:hAnsi="Times New Roman" w:cs="Times New Roman"/>
              </w:rPr>
              <w:t xml:space="preserve">50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CCD1" w14:textId="326C7555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69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83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F4E3063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35A3243A" w14:textId="439E3B81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29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7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EB18BE1" w14:textId="77777777" w:rsidR="000D20C5" w:rsidRPr="00097FB7" w:rsidRDefault="000D20C5" w:rsidP="00FF776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0C50032B" w14:textId="02DD9449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53</w:t>
            </w:r>
            <w:r w:rsidR="00D53AD8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</w:tr>
      <w:tr w:rsidR="000D20C5" w:rsidRPr="000633BB" w14:paraId="487792E9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1ECAA6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C511A58" w14:textId="57D512FF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</w:rPr>
              <w:t xml:space="preserve">100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8C37" w14:textId="311D614D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71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28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4C09B3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711CEB45" w14:textId="41463F93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34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77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D7AAEB3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668CF3F3" w14:textId="39775972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54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75%</w:t>
            </w:r>
          </w:p>
        </w:tc>
      </w:tr>
      <w:tr w:rsidR="000D20C5" w:rsidRPr="000633BB" w14:paraId="43C5ED44" w14:textId="77777777" w:rsidTr="002F7C0C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BC21F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B62F20F" w14:textId="2446A63E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97FB7">
              <w:rPr>
                <w:rFonts w:ascii="Times New Roman" w:eastAsia="Calibri" w:hAnsi="Times New Roman" w:cs="Times New Roman"/>
              </w:rPr>
              <w:t xml:space="preserve">300 </w:t>
            </w:r>
            <w:r w:rsidRPr="00097FB7">
              <w:rPr>
                <w:rFonts w:ascii="Times New Roman" w:eastAsia="Calibri" w:hAnsi="Times New Roman" w:cs="Times New Roman"/>
                <w:color w:val="000000"/>
                <w:lang w:val="en-US"/>
              </w:rPr>
              <w:t>µg/m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ECF847" w14:textId="2EF1299F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76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00%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D7291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5420F60C" w14:textId="67278B1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35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59%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0E3E" w14:textId="77777777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0B0B18E0" w14:textId="0972406C" w:rsidR="000D20C5" w:rsidRPr="00097FB7" w:rsidRDefault="000D20C5" w:rsidP="00FF77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97FB7">
              <w:rPr>
                <w:rFonts w:ascii="Times New Roman" w:eastAsia="Calibri" w:hAnsi="Times New Roman" w:cs="Times New Roman"/>
                <w:color w:val="000000"/>
              </w:rPr>
              <w:t>62</w:t>
            </w:r>
            <w:r w:rsidR="00D53AD8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097FB7">
              <w:rPr>
                <w:rFonts w:ascii="Times New Roman" w:eastAsia="Calibri" w:hAnsi="Times New Roman" w:cs="Times New Roman"/>
                <w:color w:val="000000"/>
              </w:rPr>
              <w:t>6%</w:t>
            </w:r>
          </w:p>
        </w:tc>
      </w:tr>
    </w:tbl>
    <w:p w14:paraId="1B2C23C5" w14:textId="23F4EB9C" w:rsidR="000D20C5" w:rsidRPr="00124D38" w:rsidRDefault="000D20C5" w:rsidP="000D20C5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Style w:val="rynqvb"/>
          <w:rFonts w:ascii="Times New Roman" w:hAnsi="Times New Roman" w:cs="Times New Roman"/>
          <w:b/>
          <w:lang w:val="en"/>
        </w:rPr>
        <w:t xml:space="preserve">Table </w:t>
      </w:r>
      <w:r w:rsidR="00130E8C">
        <w:rPr>
          <w:rStyle w:val="rynqvb"/>
          <w:rFonts w:ascii="Times New Roman" w:hAnsi="Times New Roman" w:cs="Times New Roman"/>
          <w:b/>
          <w:lang w:val="en"/>
        </w:rPr>
        <w:t>S</w:t>
      </w:r>
      <w:r>
        <w:rPr>
          <w:rStyle w:val="rynqvb"/>
          <w:rFonts w:ascii="Times New Roman" w:hAnsi="Times New Roman" w:cs="Times New Roman"/>
          <w:b/>
          <w:lang w:val="en"/>
        </w:rPr>
        <w:t>5</w:t>
      </w:r>
      <w:r w:rsidRPr="00124D38">
        <w:rPr>
          <w:rStyle w:val="rynqvb"/>
          <w:rFonts w:ascii="Times New Roman" w:hAnsi="Times New Roman" w:cs="Times New Roman"/>
          <w:b/>
          <w:lang w:val="en"/>
        </w:rPr>
        <w:t>.</w:t>
      </w:r>
      <w:r w:rsidRPr="00124D38">
        <w:rPr>
          <w:rStyle w:val="rynqvb"/>
          <w:rFonts w:ascii="Times New Roman" w:hAnsi="Times New Roman" w:cs="Times New Roman"/>
          <w:lang w:val="en"/>
        </w:rPr>
        <w:t xml:space="preserve"> Percentage of cell death of the HT-29 lineage in response to lectin treatments after </w:t>
      </w:r>
      <w:r>
        <w:rPr>
          <w:rStyle w:val="rynqvb"/>
          <w:rFonts w:ascii="Times New Roman" w:hAnsi="Times New Roman" w:cs="Times New Roman"/>
          <w:lang w:val="en"/>
        </w:rPr>
        <w:t>96</w:t>
      </w:r>
      <w:r w:rsidRPr="00124D38">
        <w:rPr>
          <w:rStyle w:val="rynqvb"/>
          <w:rFonts w:ascii="Times New Roman" w:hAnsi="Times New Roman" w:cs="Times New Roman"/>
          <w:lang w:val="en"/>
        </w:rPr>
        <w:t xml:space="preserve"> hours of incubation.</w:t>
      </w:r>
    </w:p>
    <w:p w14:paraId="4DDBFFD0" w14:textId="77777777" w:rsidR="000D20C5" w:rsidRPr="00426606" w:rsidRDefault="000D20C5" w:rsidP="00DE242B">
      <w:pPr>
        <w:rPr>
          <w:b/>
          <w:bCs/>
          <w:sz w:val="28"/>
          <w:szCs w:val="28"/>
          <w:lang w:val="en-US"/>
        </w:rPr>
      </w:pPr>
    </w:p>
    <w:p w14:paraId="0810CD5F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1F70F7B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B7E1DE3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4F3E7D7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19BB83B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1E0548D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E7077D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65F305B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1366360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7D9788D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4B253F0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D11ADA0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39D709" w14:textId="77777777" w:rsidR="000D20C5" w:rsidRPr="00426606" w:rsidRDefault="000D20C5" w:rsidP="00DE242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B60DB6B" w14:textId="4A3E9729" w:rsidR="000D20C5" w:rsidRPr="000D20C5" w:rsidRDefault="000D20C5" w:rsidP="00DE242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20C5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s</w:t>
      </w:r>
    </w:p>
    <w:p w14:paraId="0B20D88E" w14:textId="06207264" w:rsidR="000D20C5" w:rsidRDefault="000D20C5" w:rsidP="00DE242B">
      <w:pPr>
        <w:rPr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5D11FA6" wp14:editId="528E7969">
            <wp:extent cx="5400040" cy="2381403"/>
            <wp:effectExtent l="0" t="0" r="0" b="0"/>
            <wp:docPr id="8" name="image8.png" descr="Gráfico, Gráfico de barr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Gráfico, Gráfico de barras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814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3DD335" w14:textId="6BF09FA4" w:rsidR="000D20C5" w:rsidRDefault="000D20C5" w:rsidP="00DE242B">
      <w:pPr>
        <w:rPr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92948B3" wp14:editId="23ADC66D">
            <wp:extent cx="5400040" cy="2393370"/>
            <wp:effectExtent l="0" t="0" r="0" b="6985"/>
            <wp:docPr id="1" name="image4.png" descr="Uma imagem contendo 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Uma imagem contendo Gráfico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933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A2150C" w14:textId="7D7F945A" w:rsidR="000D20C5" w:rsidRDefault="000D20C5" w:rsidP="00DE242B">
      <w:pPr>
        <w:rPr>
          <w:rFonts w:ascii="Times New Roman" w:eastAsia="Times New Roman" w:hAnsi="Times New Roman" w:cs="Times New Roman"/>
          <w:lang w:val="en-US"/>
        </w:rPr>
      </w:pPr>
      <w:r w:rsidRPr="00FF25E1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S1</w:t>
      </w:r>
      <w:r w:rsidRPr="00FF25E1">
        <w:rPr>
          <w:rFonts w:ascii="Times New Roman" w:eastAsia="Times New Roman" w:hAnsi="Times New Roman" w:cs="Times New Roman"/>
          <w:b/>
          <w:lang w:val="en-US"/>
        </w:rPr>
        <w:t>.</w:t>
      </w:r>
      <w:r w:rsidRPr="00FF25E1">
        <w:rPr>
          <w:rFonts w:ascii="Times New Roman" w:eastAsia="Times New Roman" w:hAnsi="Times New Roman" w:cs="Times New Roman"/>
          <w:lang w:val="en-US"/>
        </w:rPr>
        <w:t xml:space="preserve"> Quality analysis of the rBanLec-like and H84T-BanLec lectin models in the ModFold9 software. In (A) and (B), the predicted accuracy /per residue. In (C) and (D), the error per residue versus the number of residues.</w:t>
      </w:r>
    </w:p>
    <w:p w14:paraId="3D0911A0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3D6FDFCE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2D198A4A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3667E30D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652448D3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010ED8AE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2A53A809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611C676F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674693E2" w14:textId="77777777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</w:p>
    <w:p w14:paraId="15C35163" w14:textId="0116135E" w:rsidR="00FF776A" w:rsidRDefault="00FF776A" w:rsidP="00DE242B">
      <w:pPr>
        <w:rPr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46F1ACCE" wp14:editId="2D109752">
            <wp:extent cx="5400040" cy="3243016"/>
            <wp:effectExtent l="0" t="0" r="0" b="0"/>
            <wp:docPr id="13" name="image1.png" descr="Interface gráfica do usuário, Gráfico, Histograma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.png" descr="Interface gráfica do usuário, Gráfico, Histograma&#10;&#10;O conteúdo gerado por IA pode estar incorre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430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35DF1B" w14:textId="15BCB3AD" w:rsidR="00FF776A" w:rsidRDefault="00FF776A" w:rsidP="00DE242B">
      <w:pPr>
        <w:rPr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345B56A" wp14:editId="7F741AA2">
            <wp:extent cx="5400040" cy="3302807"/>
            <wp:effectExtent l="0" t="0" r="0" b="0"/>
            <wp:docPr id="6" name="image11.png" descr="Interface gráfica do usuário, Histograma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1.png" descr="Interface gráfica do usuário, Histograma&#10;&#10;O conteúdo gerado por IA pode estar incorreto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028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BD05F8" w14:textId="21348655" w:rsidR="00FF776A" w:rsidRDefault="00FF776A" w:rsidP="00DE242B">
      <w:pPr>
        <w:rPr>
          <w:rFonts w:ascii="Times New Roman" w:eastAsia="Times New Roman" w:hAnsi="Times New Roman" w:cs="Times New Roman"/>
          <w:lang w:val="en-US"/>
        </w:rPr>
      </w:pPr>
      <w:r w:rsidRPr="00FF25E1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S2</w:t>
      </w:r>
      <w:r w:rsidRPr="00FF25E1">
        <w:rPr>
          <w:rFonts w:ascii="Times New Roman" w:eastAsia="Times New Roman" w:hAnsi="Times New Roman" w:cs="Times New Roman"/>
          <w:b/>
          <w:lang w:val="en-US"/>
        </w:rPr>
        <w:t>.</w:t>
      </w:r>
      <w:r w:rsidRPr="00FF25E1">
        <w:rPr>
          <w:rFonts w:ascii="Times New Roman" w:eastAsia="Times New Roman" w:hAnsi="Times New Roman" w:cs="Times New Roman"/>
          <w:lang w:val="en-US"/>
        </w:rPr>
        <w:t xml:space="preserve"> Prediction of the secondary structure of the rBanLec-like protein (A) and H84T-BanLec (B). The amino acid sequence is shown at the top, with the secondary structures indicated below: </w:t>
      </w:r>
      <w:r>
        <w:rPr>
          <w:rFonts w:ascii="Times New Roman" w:eastAsia="Times New Roman" w:hAnsi="Times New Roman" w:cs="Times New Roman"/>
        </w:rPr>
        <w:t>α</w:t>
      </w:r>
      <w:r w:rsidRPr="00FF25E1">
        <w:rPr>
          <w:rFonts w:ascii="Times New Roman" w:eastAsia="Times New Roman" w:hAnsi="Times New Roman" w:cs="Times New Roman"/>
          <w:lang w:val="en-US"/>
        </w:rPr>
        <w:t xml:space="preserve">-helices (blue), </w:t>
      </w:r>
      <w:r>
        <w:rPr>
          <w:rFonts w:ascii="Times New Roman" w:eastAsia="Times New Roman" w:hAnsi="Times New Roman" w:cs="Times New Roman"/>
        </w:rPr>
        <w:t>β</w:t>
      </w:r>
      <w:r w:rsidRPr="00FF25E1">
        <w:rPr>
          <w:rFonts w:ascii="Times New Roman" w:eastAsia="Times New Roman" w:hAnsi="Times New Roman" w:cs="Times New Roman"/>
          <w:lang w:val="en-US"/>
        </w:rPr>
        <w:t>-sheets (red), and coil regions (orange).</w:t>
      </w:r>
    </w:p>
    <w:p w14:paraId="5CCC547E" w14:textId="77777777" w:rsidR="00AE44DA" w:rsidRDefault="00AE44DA" w:rsidP="00DE242B">
      <w:pPr>
        <w:rPr>
          <w:rFonts w:ascii="Times New Roman" w:eastAsia="Times New Roman" w:hAnsi="Times New Roman" w:cs="Times New Roman"/>
          <w:lang w:val="en-US"/>
        </w:rPr>
      </w:pPr>
    </w:p>
    <w:p w14:paraId="0F6BE9DD" w14:textId="77777777" w:rsidR="00AE44DA" w:rsidRDefault="00AE44DA" w:rsidP="00DE242B">
      <w:pPr>
        <w:rPr>
          <w:rFonts w:ascii="Times New Roman" w:eastAsia="Times New Roman" w:hAnsi="Times New Roman" w:cs="Times New Roman"/>
          <w:lang w:val="en-US"/>
        </w:rPr>
      </w:pPr>
    </w:p>
    <w:p w14:paraId="66855DA5" w14:textId="77777777" w:rsidR="00AE44DA" w:rsidRDefault="00AE44DA" w:rsidP="00DE242B">
      <w:pPr>
        <w:rPr>
          <w:rFonts w:ascii="Times New Roman" w:eastAsia="Times New Roman" w:hAnsi="Times New Roman" w:cs="Times New Roman"/>
          <w:lang w:val="en-US"/>
        </w:rPr>
      </w:pPr>
    </w:p>
    <w:p w14:paraId="688E3670" w14:textId="77777777" w:rsidR="00AE44DA" w:rsidRDefault="00AE44DA" w:rsidP="00DE242B">
      <w:pPr>
        <w:rPr>
          <w:rFonts w:ascii="Times New Roman" w:eastAsia="Times New Roman" w:hAnsi="Times New Roman" w:cs="Times New Roman"/>
          <w:lang w:val="en-US"/>
        </w:rPr>
      </w:pPr>
    </w:p>
    <w:p w14:paraId="6A9A0040" w14:textId="05BB8E36" w:rsidR="00AE44DA" w:rsidRPr="00AE44DA" w:rsidRDefault="00AE44DA" w:rsidP="00AE44DA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AE44DA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A</w:t>
      </w:r>
      <w:r w:rsidR="008137B6">
        <w:rPr>
          <w:rFonts w:ascii="Times New Roman" w:eastAsia="Times New Roman" w:hAnsi="Times New Roman" w:cs="Times New Roman"/>
          <w:b/>
          <w:bCs/>
          <w:lang w:val="en-US"/>
        </w:rPr>
        <w:t>ppendix</w:t>
      </w:r>
      <w:r w:rsidRPr="00AE44DA">
        <w:rPr>
          <w:rFonts w:ascii="Times New Roman" w:eastAsia="Times New Roman" w:hAnsi="Times New Roman" w:cs="Times New Roman"/>
          <w:b/>
          <w:bCs/>
          <w:lang w:val="en-US"/>
        </w:rPr>
        <w:t>:</w:t>
      </w:r>
    </w:p>
    <w:p w14:paraId="2D6322BE" w14:textId="405847EC" w:rsidR="00AE44DA" w:rsidRPr="00AE44DA" w:rsidRDefault="00AE44DA" w:rsidP="00AE44DA">
      <w:pPr>
        <w:rPr>
          <w:rFonts w:ascii="Times New Roman" w:eastAsia="Times New Roman" w:hAnsi="Times New Roman" w:cs="Times New Roman"/>
          <w:lang w:val="en-US"/>
        </w:rPr>
      </w:pPr>
      <w:r w:rsidRPr="00AE44DA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="008137B6">
        <w:rPr>
          <w:rFonts w:ascii="Times New Roman" w:eastAsia="Times New Roman" w:hAnsi="Times New Roman" w:cs="Times New Roman"/>
          <w:b/>
          <w:bCs/>
          <w:lang w:val="en-US"/>
        </w:rPr>
        <w:t>ppendix</w:t>
      </w:r>
      <w:r w:rsidRPr="00AE44DA">
        <w:rPr>
          <w:rFonts w:ascii="Times New Roman" w:eastAsia="Times New Roman" w:hAnsi="Times New Roman" w:cs="Times New Roman"/>
          <w:b/>
          <w:bCs/>
          <w:lang w:val="en-US"/>
        </w:rPr>
        <w:t xml:space="preserve"> 1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AE44DA">
        <w:rPr>
          <w:rFonts w:ascii="Times New Roman" w:eastAsia="Times New Roman" w:hAnsi="Times New Roman" w:cs="Times New Roman"/>
          <w:lang w:val="en-US"/>
        </w:rPr>
        <w:t>Parameters used in grid box construction using AutoDock Tools.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1708"/>
        <w:gridCol w:w="1693"/>
        <w:gridCol w:w="1693"/>
        <w:gridCol w:w="1693"/>
        <w:gridCol w:w="1707"/>
      </w:tblGrid>
      <w:tr w:rsidR="00AE44DA" w:rsidRPr="00AE44DA" w14:paraId="016D10C8" w14:textId="77777777" w:rsidTr="00AE4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hideMark/>
          </w:tcPr>
          <w:p w14:paraId="31087702" w14:textId="77777777" w:rsidR="00AE44DA" w:rsidRPr="00AE44DA" w:rsidRDefault="00AE44DA" w:rsidP="00AE44DA">
            <w:pPr>
              <w:spacing w:after="160" w:line="278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Protein</w:t>
            </w:r>
          </w:p>
        </w:tc>
        <w:tc>
          <w:tcPr>
            <w:tcW w:w="1693" w:type="dxa"/>
            <w:hideMark/>
          </w:tcPr>
          <w:p w14:paraId="2CCA66D0" w14:textId="77777777" w:rsidR="00AE44DA" w:rsidRPr="00AE44DA" w:rsidRDefault="00AE44DA" w:rsidP="00AE44D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Center X</w:t>
            </w:r>
          </w:p>
        </w:tc>
        <w:tc>
          <w:tcPr>
            <w:tcW w:w="1693" w:type="dxa"/>
            <w:hideMark/>
          </w:tcPr>
          <w:p w14:paraId="6BD7004B" w14:textId="77777777" w:rsidR="00AE44DA" w:rsidRPr="00AE44DA" w:rsidRDefault="00AE44DA" w:rsidP="00AE44D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Center Y</w:t>
            </w:r>
          </w:p>
        </w:tc>
        <w:tc>
          <w:tcPr>
            <w:tcW w:w="1693" w:type="dxa"/>
            <w:hideMark/>
          </w:tcPr>
          <w:p w14:paraId="32332912" w14:textId="77777777" w:rsidR="00AE44DA" w:rsidRPr="00AE44DA" w:rsidRDefault="00AE44DA" w:rsidP="00AE44D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Center Z</w:t>
            </w:r>
          </w:p>
        </w:tc>
        <w:tc>
          <w:tcPr>
            <w:tcW w:w="1707" w:type="dxa"/>
            <w:hideMark/>
          </w:tcPr>
          <w:p w14:paraId="6FBB59B3" w14:textId="77777777" w:rsidR="00AE44DA" w:rsidRPr="00AE44DA" w:rsidRDefault="00AE44DA" w:rsidP="00AE44D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Box size</w:t>
            </w:r>
          </w:p>
        </w:tc>
      </w:tr>
      <w:tr w:rsidR="00AE44DA" w:rsidRPr="00AE44DA" w14:paraId="77DC6A7F" w14:textId="77777777" w:rsidTr="00AE4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shd w:val="clear" w:color="auto" w:fill="auto"/>
            <w:hideMark/>
          </w:tcPr>
          <w:p w14:paraId="502979BC" w14:textId="28BE6E8E" w:rsidR="00AE44DA" w:rsidRPr="00AE44DA" w:rsidRDefault="00AE44DA" w:rsidP="00AE44DA">
            <w:pPr>
              <w:spacing w:after="160" w:line="278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BanLec-like</w:t>
            </w:r>
          </w:p>
        </w:tc>
        <w:tc>
          <w:tcPr>
            <w:tcW w:w="1693" w:type="dxa"/>
            <w:shd w:val="clear" w:color="auto" w:fill="auto"/>
            <w:hideMark/>
          </w:tcPr>
          <w:p w14:paraId="622FFA29" w14:textId="3BE50CFE" w:rsidR="00AE44DA" w:rsidRPr="00AE44DA" w:rsidRDefault="00AE44DA" w:rsidP="00AE44D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-11.943</w:t>
            </w:r>
          </w:p>
        </w:tc>
        <w:tc>
          <w:tcPr>
            <w:tcW w:w="1693" w:type="dxa"/>
            <w:shd w:val="clear" w:color="auto" w:fill="auto"/>
            <w:hideMark/>
          </w:tcPr>
          <w:p w14:paraId="659CEC88" w14:textId="2057D3A6" w:rsidR="00AE44DA" w:rsidRPr="00AE44DA" w:rsidRDefault="00AE44DA" w:rsidP="00AE44D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3.489</w:t>
            </w:r>
          </w:p>
        </w:tc>
        <w:tc>
          <w:tcPr>
            <w:tcW w:w="1693" w:type="dxa"/>
            <w:shd w:val="clear" w:color="auto" w:fill="auto"/>
            <w:hideMark/>
          </w:tcPr>
          <w:p w14:paraId="502AFDFD" w14:textId="0ED159C3" w:rsidR="00AE44DA" w:rsidRPr="00AE44DA" w:rsidRDefault="00AE44DA" w:rsidP="00AE44D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-10.981</w:t>
            </w:r>
          </w:p>
        </w:tc>
        <w:tc>
          <w:tcPr>
            <w:tcW w:w="1707" w:type="dxa"/>
            <w:shd w:val="clear" w:color="auto" w:fill="auto"/>
            <w:hideMark/>
          </w:tcPr>
          <w:p w14:paraId="1C5EB1EC" w14:textId="126919E1" w:rsidR="00AE44DA" w:rsidRPr="00AE44DA" w:rsidRDefault="00AE44DA" w:rsidP="00AE44D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 w:rsidRPr="00AE44DA">
              <w:rPr>
                <w:rFonts w:ascii="Times New Roman" w:eastAsia="Times New Roman" w:hAnsi="Times New Roman" w:cs="Times New Roman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AE44DA">
              <w:rPr>
                <w:rFonts w:ascii="Times New Roman" w:eastAsia="Times New Roman" w:hAnsi="Times New Roman" w:cs="Times New Roman"/>
                <w:lang w:val="en-US"/>
              </w:rPr>
              <w:t>0×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AE44D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E44DA" w:rsidRPr="00AE44DA" w14:paraId="4D7EE396" w14:textId="77777777" w:rsidTr="00AE44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hideMark/>
          </w:tcPr>
          <w:p w14:paraId="5DEE7A14" w14:textId="5AA83CA4" w:rsidR="00AE44DA" w:rsidRPr="00AE44DA" w:rsidRDefault="00AE44DA" w:rsidP="00AE44DA">
            <w:pPr>
              <w:spacing w:after="160" w:line="278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84T-BanLec</w:t>
            </w:r>
          </w:p>
        </w:tc>
        <w:tc>
          <w:tcPr>
            <w:tcW w:w="1693" w:type="dxa"/>
            <w:hideMark/>
          </w:tcPr>
          <w:p w14:paraId="20CE397E" w14:textId="63F41600" w:rsidR="00AE44DA" w:rsidRPr="00AE44DA" w:rsidRDefault="00AE44DA" w:rsidP="00AE44D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-10.755</w:t>
            </w:r>
          </w:p>
        </w:tc>
        <w:tc>
          <w:tcPr>
            <w:tcW w:w="1693" w:type="dxa"/>
            <w:hideMark/>
          </w:tcPr>
          <w:p w14:paraId="228063A7" w14:textId="6278C23E" w:rsidR="00AE44DA" w:rsidRPr="00AE44DA" w:rsidRDefault="00AE44DA" w:rsidP="00AE44D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1.968</w:t>
            </w:r>
          </w:p>
        </w:tc>
        <w:tc>
          <w:tcPr>
            <w:tcW w:w="1693" w:type="dxa"/>
            <w:hideMark/>
          </w:tcPr>
          <w:p w14:paraId="327BBF15" w14:textId="179D2657" w:rsidR="00AE44DA" w:rsidRPr="00AE44DA" w:rsidRDefault="00AE44DA" w:rsidP="00AE44D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-9.983</w:t>
            </w:r>
          </w:p>
        </w:tc>
        <w:tc>
          <w:tcPr>
            <w:tcW w:w="1707" w:type="dxa"/>
            <w:hideMark/>
          </w:tcPr>
          <w:p w14:paraId="505E520F" w14:textId="77777777" w:rsidR="00AE44DA" w:rsidRPr="00AE44DA" w:rsidRDefault="00AE44DA" w:rsidP="00AE44D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E44DA">
              <w:rPr>
                <w:rFonts w:ascii="Times New Roman" w:eastAsia="Times New Roman" w:hAnsi="Times New Roman" w:cs="Times New Roman"/>
                <w:lang w:val="en-US"/>
              </w:rPr>
              <w:t>40×40×40</w:t>
            </w:r>
          </w:p>
        </w:tc>
      </w:tr>
    </w:tbl>
    <w:p w14:paraId="0EFDA565" w14:textId="77777777" w:rsidR="00FF776A" w:rsidRPr="00AE44DA" w:rsidRDefault="00FF776A" w:rsidP="00DE242B">
      <w:pPr>
        <w:rPr>
          <w:rFonts w:ascii="Times New Roman" w:eastAsia="Times New Roman" w:hAnsi="Times New Roman" w:cs="Times New Roman"/>
        </w:rPr>
      </w:pPr>
    </w:p>
    <w:p w14:paraId="50E0A679" w14:textId="3C532C98" w:rsidR="00FF776A" w:rsidRPr="00AE44DA" w:rsidRDefault="00FF776A" w:rsidP="00DE242B">
      <w:pPr>
        <w:rPr>
          <w:b/>
          <w:bCs/>
          <w:sz w:val="28"/>
          <w:szCs w:val="28"/>
        </w:rPr>
      </w:pPr>
    </w:p>
    <w:p w14:paraId="72B6DD05" w14:textId="77777777" w:rsidR="00FF776A" w:rsidRPr="00AE44DA" w:rsidRDefault="00FF776A" w:rsidP="00DE242B">
      <w:pPr>
        <w:rPr>
          <w:b/>
          <w:bCs/>
          <w:sz w:val="28"/>
          <w:szCs w:val="28"/>
        </w:rPr>
      </w:pPr>
    </w:p>
    <w:sectPr w:rsidR="00FF776A" w:rsidRPr="00AE44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2B"/>
    <w:rsid w:val="00046234"/>
    <w:rsid w:val="000D20C5"/>
    <w:rsid w:val="00130E8C"/>
    <w:rsid w:val="00257EBD"/>
    <w:rsid w:val="002F7E9E"/>
    <w:rsid w:val="003064D6"/>
    <w:rsid w:val="00426606"/>
    <w:rsid w:val="00571B20"/>
    <w:rsid w:val="005A3C61"/>
    <w:rsid w:val="00756A44"/>
    <w:rsid w:val="007928DF"/>
    <w:rsid w:val="008137B6"/>
    <w:rsid w:val="00AE44DA"/>
    <w:rsid w:val="00BC3188"/>
    <w:rsid w:val="00CB6C3A"/>
    <w:rsid w:val="00CE6EA5"/>
    <w:rsid w:val="00D53AD8"/>
    <w:rsid w:val="00DE242B"/>
    <w:rsid w:val="00E1018F"/>
    <w:rsid w:val="00E64F2B"/>
    <w:rsid w:val="00F94E72"/>
    <w:rsid w:val="00FA1CFA"/>
    <w:rsid w:val="00FC4233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5D8E5"/>
  <w15:chartTrackingRefBased/>
  <w15:docId w15:val="{4AC3A6F8-3EB9-4488-BCC4-038B9599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E2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E2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E2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E2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E2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E2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E2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E2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E2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2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E2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E2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E24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E242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E24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E242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E24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E24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E2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E2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E2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E2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E2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E24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E242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E24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E2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E242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E242B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0D20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basedOn w:val="Fontepargpadro"/>
    <w:rsid w:val="000D20C5"/>
  </w:style>
  <w:style w:type="table" w:styleId="Tabelacomgrade">
    <w:name w:val="Table Grid"/>
    <w:basedOn w:val="Tabelanormal"/>
    <w:uiPriority w:val="39"/>
    <w:rsid w:val="00AE4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AE44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9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658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Feijó de Sousa</dc:creator>
  <cp:keywords/>
  <dc:description/>
  <cp:lastModifiedBy>Guilherme Feijó de Sousa</cp:lastModifiedBy>
  <cp:revision>11</cp:revision>
  <dcterms:created xsi:type="dcterms:W3CDTF">2025-04-28T13:45:00Z</dcterms:created>
  <dcterms:modified xsi:type="dcterms:W3CDTF">2026-01-05T15:13:00Z</dcterms:modified>
</cp:coreProperties>
</file>